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4 Table. Assessment of the impact of age, BMI and serum lipid levels on serum bFGF concentr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regression analysis was used to assess the influence of independent predictors such as: age, BMI, triglycerides and LDL on serum levels of 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>bFGF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93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,18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30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45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2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MI=body mass index, TG=triglycerides, LDL=low-density lipoprotei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7:04:00Z</dcterms:created>
  <dc:creator>NM</dc:creator>
  <dc:description/>
  <cp:keywords/>
  <dc:language>en-US</dc:language>
  <cp:lastModifiedBy>NM</cp:lastModifiedBy>
  <dcterms:modified xsi:type="dcterms:W3CDTF">2015-04-10T11:35:00Z</dcterms:modified>
  <cp:revision>5</cp:revision>
  <dc:subject/>
  <dc:title/>
</cp:coreProperties>
</file>